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0E94" w:rsidRDefault="00F80E94" w:rsidP="00F80E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E7E95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1</w:t>
      </w:r>
      <w:r w:rsidRPr="009E7E95">
        <w:rPr>
          <w:rFonts w:ascii="Times New Roman" w:hAnsi="Times New Roman" w:cs="Times New Roman"/>
          <w:sz w:val="24"/>
          <w:szCs w:val="24"/>
        </w:rPr>
        <w:t xml:space="preserve">. </w:t>
      </w:r>
      <w:r w:rsidR="00DD52F9" w:rsidRPr="00E73FCD">
        <w:rPr>
          <w:rFonts w:ascii="Times New Roman" w:hAnsi="Times New Roman" w:cs="Times New Roman"/>
          <w:sz w:val="24"/>
          <w:szCs w:val="24"/>
        </w:rPr>
        <w:t>Univariate and multivariate analyses of the OS of patients with localized and locally advanced anal squamous cell carcinoma who received non-surgical treatment.</w:t>
      </w: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3216"/>
        <w:gridCol w:w="676"/>
        <w:gridCol w:w="554"/>
        <w:gridCol w:w="602"/>
        <w:gridCol w:w="602"/>
        <w:gridCol w:w="222"/>
        <w:gridCol w:w="676"/>
        <w:gridCol w:w="554"/>
        <w:gridCol w:w="602"/>
        <w:gridCol w:w="602"/>
      </w:tblGrid>
      <w:tr w:rsidR="00F80E94" w:rsidRPr="00F80E94" w:rsidTr="00F80E94">
        <w:trPr>
          <w:trHeight w:val="465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E94" w:rsidRPr="00F80E94" w:rsidRDefault="00F80E94" w:rsidP="00F80E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verall survival (OS)</w:t>
            </w:r>
          </w:p>
        </w:tc>
      </w:tr>
      <w:tr w:rsidR="00F80E94" w:rsidRPr="00F80E94" w:rsidTr="00F80E94">
        <w:trPr>
          <w:trHeight w:val="4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iva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ultivariate</w:t>
            </w:r>
          </w:p>
        </w:tc>
      </w:tr>
      <w:tr w:rsidR="00F80E94" w:rsidRPr="00F80E94" w:rsidTr="00F80E94">
        <w:trPr>
          <w:trHeight w:val="139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P </w:t>
            </w:r>
            <w:r w:rsidRPr="00F80E9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5% CI</w:t>
            </w:r>
            <w:r w:rsidRPr="00F80E9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br/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5% CI</w:t>
            </w:r>
            <w:r w:rsidRPr="00F80E9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br/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P </w:t>
            </w:r>
            <w:r w:rsidRPr="00F80E9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5% CI</w:t>
            </w:r>
            <w:r w:rsidRPr="00F80E9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br/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95% CI</w:t>
            </w:r>
            <w:r w:rsidRPr="00F80E9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br/>
              <w:t>Upper</w:t>
            </w:r>
          </w:p>
        </w:tc>
      </w:tr>
      <w:tr w:rsidR="00F80E94" w:rsidRPr="00F80E94" w:rsidTr="00F80E94">
        <w:trPr>
          <w:trHeight w:val="46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ge, ≤ 60 vs. &gt;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08</w:t>
            </w:r>
          </w:p>
        </w:tc>
      </w:tr>
      <w:tr w:rsidR="00F80E94" w:rsidRPr="00F80E94" w:rsidTr="00F80E94">
        <w:trPr>
          <w:trHeight w:val="46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ace, White vs. Non-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38</w:t>
            </w:r>
          </w:p>
        </w:tc>
      </w:tr>
      <w:tr w:rsidR="00F80E94" w:rsidRPr="00F80E94" w:rsidTr="00F80E94">
        <w:trPr>
          <w:trHeight w:val="46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ex, Female vs.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31</w:t>
            </w:r>
          </w:p>
        </w:tc>
      </w:tr>
      <w:tr w:rsidR="00F80E94" w:rsidRPr="00F80E94" w:rsidTr="00F80E94">
        <w:trPr>
          <w:trHeight w:val="46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arital status, Married vs. Unmarried and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19</w:t>
            </w:r>
          </w:p>
        </w:tc>
      </w:tr>
      <w:tr w:rsidR="00F80E94" w:rsidRPr="00F80E94" w:rsidTr="00F80E94">
        <w:trPr>
          <w:trHeight w:val="46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iagnosis period, reference: 2004-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F80E94" w:rsidRPr="00F80E94" w:rsidTr="00F80E94">
        <w:trPr>
          <w:trHeight w:val="46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9-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54</w:t>
            </w:r>
          </w:p>
        </w:tc>
      </w:tr>
      <w:tr w:rsidR="00F80E94" w:rsidRPr="00F80E94" w:rsidTr="00F80E94">
        <w:trPr>
          <w:trHeight w:val="46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4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60</w:t>
            </w:r>
          </w:p>
        </w:tc>
      </w:tr>
      <w:tr w:rsidR="00F80E94" w:rsidRPr="00F80E94" w:rsidTr="00F80E94">
        <w:trPr>
          <w:trHeight w:val="46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Grade, reference: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W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F80E94" w:rsidRPr="00F80E94" w:rsidTr="00F80E94">
        <w:trPr>
          <w:trHeight w:val="46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-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77</w:t>
            </w:r>
          </w:p>
        </w:tc>
      </w:tr>
      <w:tr w:rsidR="00F80E94" w:rsidRPr="00F80E94" w:rsidTr="00F80E94">
        <w:trPr>
          <w:trHeight w:val="46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89</w:t>
            </w:r>
          </w:p>
        </w:tc>
      </w:tr>
      <w:tr w:rsidR="00F80E94" w:rsidRPr="00F80E94" w:rsidTr="00F80E94">
        <w:trPr>
          <w:trHeight w:val="46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Registry site, California vs. Non-Californ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F80E94" w:rsidRPr="00F80E94" w:rsidTr="00F80E94">
        <w:trPr>
          <w:trHeight w:val="46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 stage, reference: T</w:t>
            </w:r>
            <w:r w:rsidRPr="00F80E9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vertAlign w:val="subscript"/>
              </w:rPr>
              <w:t>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F80E94" w:rsidRPr="00F80E94" w:rsidTr="00F80E94">
        <w:trPr>
          <w:trHeight w:val="46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  <w:r w:rsidRPr="00F80E9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81</w:t>
            </w:r>
          </w:p>
        </w:tc>
      </w:tr>
      <w:tr w:rsidR="00F80E94" w:rsidRPr="00F80E94" w:rsidTr="00F80E94">
        <w:trPr>
          <w:trHeight w:val="46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  <w:r w:rsidRPr="00F80E9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83</w:t>
            </w:r>
          </w:p>
        </w:tc>
      </w:tr>
      <w:tr w:rsidR="00F80E94" w:rsidRPr="00F80E94" w:rsidTr="00F80E94">
        <w:trPr>
          <w:trHeight w:val="46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  <w:r w:rsidRPr="00F80E9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48</w:t>
            </w:r>
          </w:p>
        </w:tc>
      </w:tr>
      <w:tr w:rsidR="00F80E94" w:rsidRPr="00F80E94" w:rsidTr="00F80E94">
        <w:trPr>
          <w:trHeight w:val="46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 stage, Negative vs.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87</w:t>
            </w:r>
          </w:p>
        </w:tc>
      </w:tr>
      <w:tr w:rsidR="00F80E94" w:rsidRPr="00F80E94" w:rsidTr="00F80E94">
        <w:trPr>
          <w:trHeight w:val="465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BRT, No/Unknown vs. 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85</w:t>
            </w:r>
          </w:p>
        </w:tc>
      </w:tr>
      <w:tr w:rsidR="00F80E94" w:rsidRPr="00F80E94" w:rsidTr="00F80E94">
        <w:trPr>
          <w:trHeight w:val="48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Tx, No/Unknown vs.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0E94" w:rsidRPr="00F80E94" w:rsidRDefault="00F80E94" w:rsidP="00F80E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80E9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03</w:t>
            </w:r>
          </w:p>
        </w:tc>
      </w:tr>
    </w:tbl>
    <w:p w:rsidR="00B705F8" w:rsidRPr="00F80E94" w:rsidRDefault="00F80E94">
      <w:pPr>
        <w:rPr>
          <w:rFonts w:ascii="Times New Roman" w:hAnsi="Times New Roman" w:cs="Times New Roman"/>
          <w:sz w:val="18"/>
          <w:szCs w:val="18"/>
        </w:rPr>
      </w:pPr>
      <w:r w:rsidRPr="003913CA">
        <w:rPr>
          <w:rFonts w:ascii="Times New Roman" w:hAnsi="Times New Roman" w:cs="Times New Roman"/>
          <w:sz w:val="18"/>
          <w:szCs w:val="18"/>
        </w:rPr>
        <w:t>Abbreviations:</w:t>
      </w:r>
      <w:r>
        <w:rPr>
          <w:rFonts w:ascii="Times New Roman" w:hAnsi="Times New Roman" w:cs="Times New Roman"/>
          <w:sz w:val="18"/>
          <w:szCs w:val="18"/>
        </w:rPr>
        <w:t xml:space="preserve"> W-F,</w:t>
      </w:r>
      <w:r w:rsidRPr="00F80E94">
        <w:t xml:space="preserve"> </w:t>
      </w:r>
      <w:r w:rsidRPr="00F80E94">
        <w:rPr>
          <w:rFonts w:ascii="Times New Roman" w:hAnsi="Times New Roman" w:cs="Times New Roman"/>
          <w:sz w:val="18"/>
          <w:szCs w:val="18"/>
        </w:rPr>
        <w:t xml:space="preserve">Well </w:t>
      </w:r>
      <w:r>
        <w:rPr>
          <w:rFonts w:ascii="Times New Roman" w:hAnsi="Times New Roman" w:cs="Times New Roman"/>
          <w:sz w:val="18"/>
          <w:szCs w:val="18"/>
        </w:rPr>
        <w:t>or</w:t>
      </w:r>
      <w:r w:rsidRPr="00F80E94">
        <w:rPr>
          <w:rFonts w:ascii="Times New Roman" w:hAnsi="Times New Roman" w:cs="Times New Roman"/>
          <w:sz w:val="18"/>
          <w:szCs w:val="18"/>
        </w:rPr>
        <w:t xml:space="preserve"> fairl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F80E94">
        <w:rPr>
          <w:rFonts w:ascii="Times New Roman" w:hAnsi="Times New Roman" w:cs="Times New Roman"/>
          <w:sz w:val="18"/>
          <w:szCs w:val="18"/>
        </w:rPr>
        <w:t>differentiated</w:t>
      </w:r>
      <w:r>
        <w:rPr>
          <w:rFonts w:ascii="Times New Roman" w:hAnsi="Times New Roman" w:cs="Times New Roman"/>
          <w:sz w:val="18"/>
          <w:szCs w:val="18"/>
        </w:rPr>
        <w:t xml:space="preserve">; P-U, </w:t>
      </w:r>
      <w:r w:rsidRPr="00F80E94">
        <w:rPr>
          <w:rFonts w:ascii="Times New Roman" w:hAnsi="Times New Roman" w:cs="Times New Roman"/>
          <w:sz w:val="18"/>
          <w:szCs w:val="18"/>
        </w:rPr>
        <w:t>Poorly or undifferentiated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F80E94">
        <w:rPr>
          <w:rFonts w:ascii="Times New Roman" w:hAnsi="Times New Roman" w:cs="Times New Roman"/>
          <w:sz w:val="18"/>
          <w:szCs w:val="18"/>
        </w:rPr>
        <w:t>EBRT, external beam radiation therapy; CTx, chemotherapy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F80E94">
        <w:rPr>
          <w:rFonts w:ascii="Times New Roman" w:hAnsi="Times New Roman" w:cs="Times New Roman"/>
          <w:sz w:val="18"/>
          <w:szCs w:val="18"/>
        </w:rPr>
        <w:t>HR, hazard ratio; CI, confidence interval.</w:t>
      </w:r>
    </w:p>
    <w:sectPr w:rsidR="00B705F8" w:rsidRPr="00F80E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5F46" w:rsidRDefault="00C45F46" w:rsidP="00DD52F9">
      <w:r>
        <w:separator/>
      </w:r>
    </w:p>
  </w:endnote>
  <w:endnote w:type="continuationSeparator" w:id="0">
    <w:p w:rsidR="00C45F46" w:rsidRDefault="00C45F46" w:rsidP="00DD52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5F46" w:rsidRDefault="00C45F46" w:rsidP="00DD52F9">
      <w:r>
        <w:separator/>
      </w:r>
    </w:p>
  </w:footnote>
  <w:footnote w:type="continuationSeparator" w:id="0">
    <w:p w:rsidR="00C45F46" w:rsidRDefault="00C45F46" w:rsidP="00DD52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E94"/>
    <w:rsid w:val="00B705F8"/>
    <w:rsid w:val="00C45F46"/>
    <w:rsid w:val="00DD52F9"/>
    <w:rsid w:val="00F80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502873A-EC57-400B-BAA6-311DB8AAA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0E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52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52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52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52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297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52</Words>
  <Characters>1442</Characters>
  <Application>Microsoft Office Word</Application>
  <DocSecurity>0</DocSecurity>
  <Lines>12</Lines>
  <Paragraphs>3</Paragraphs>
  <ScaleCrop>false</ScaleCrop>
  <Company>微软中国</Company>
  <LinksUpToDate>false</LinksUpToDate>
  <CharactersWithSpaces>1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个人用户</dc:creator>
  <cp:keywords/>
  <dc:description/>
  <cp:lastModifiedBy>个人用户</cp:lastModifiedBy>
  <cp:revision>2</cp:revision>
  <dcterms:created xsi:type="dcterms:W3CDTF">2023-09-02T13:54:00Z</dcterms:created>
  <dcterms:modified xsi:type="dcterms:W3CDTF">2023-09-10T07:08:00Z</dcterms:modified>
</cp:coreProperties>
</file>